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1229" w:type="dxa"/>
        <w:jc w:val="center"/>
        <w:tblLayout w:type="fixed"/>
        <w:tblLook w:val="04A0" w:firstRow="1" w:lastRow="0" w:firstColumn="1" w:lastColumn="0" w:noHBand="0" w:noVBand="1"/>
      </w:tblPr>
      <w:tblGrid>
        <w:gridCol w:w="1595"/>
        <w:gridCol w:w="673"/>
        <w:gridCol w:w="896"/>
        <w:gridCol w:w="759"/>
        <w:gridCol w:w="805"/>
        <w:gridCol w:w="806"/>
        <w:gridCol w:w="718"/>
        <w:gridCol w:w="759"/>
        <w:gridCol w:w="861"/>
        <w:gridCol w:w="855"/>
        <w:gridCol w:w="856"/>
        <w:gridCol w:w="855"/>
        <w:gridCol w:w="791"/>
      </w:tblGrid>
      <w:tr w:rsidR="00250CFF" w:rsidRPr="00474469" w14:paraId="3A38E38B" w14:textId="77777777" w:rsidTr="002317B7">
        <w:trPr>
          <w:trHeight w:val="338"/>
          <w:jc w:val="center"/>
        </w:trPr>
        <w:tc>
          <w:tcPr>
            <w:tcW w:w="11229" w:type="dxa"/>
            <w:gridSpan w:val="13"/>
            <w:tcBorders>
              <w:top w:val="nil"/>
              <w:left w:val="nil"/>
              <w:right w:val="nil"/>
            </w:tcBorders>
            <w:vAlign w:val="center"/>
          </w:tcPr>
          <w:p w14:paraId="13A6223F" w14:textId="77777777" w:rsidR="00101580" w:rsidRDefault="00101580" w:rsidP="00101580">
            <w:pPr>
              <w:tabs>
                <w:tab w:val="left" w:pos="1048"/>
              </w:tabs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</w:pPr>
          </w:p>
          <w:p w14:paraId="41BD8607" w14:textId="77777777" w:rsidR="00101580" w:rsidRDefault="00101580" w:rsidP="008751F4">
            <w:pPr>
              <w:tabs>
                <w:tab w:val="left" w:pos="1048"/>
              </w:tabs>
              <w:jc w:val="center"/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</w:pPr>
          </w:p>
          <w:p w14:paraId="734D5752" w14:textId="5A2E73DD" w:rsidR="00250CFF" w:rsidRPr="00250CFF" w:rsidRDefault="00250CFF" w:rsidP="009A1BE5">
            <w:pPr>
              <w:tabs>
                <w:tab w:val="left" w:pos="1048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F88"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  <w:t xml:space="preserve">Supplementary </w:t>
            </w:r>
            <w:r w:rsidRPr="006E5F8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able</w:t>
            </w:r>
            <w:r w:rsidRPr="00250CFF"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="009A1BE5"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  <w:t>2</w:t>
            </w:r>
            <w:r w:rsidR="00101580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 xml:space="preserve">. </w:t>
            </w:r>
            <w:r w:rsidRPr="00250CFF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Qu</w:t>
            </w:r>
            <w:bookmarkStart w:id="0" w:name="_GoBack"/>
            <w:bookmarkEnd w:id="0"/>
            <w:r w:rsidRPr="00250CFF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lity assessment of included articles</w:t>
            </w:r>
          </w:p>
          <w:p w14:paraId="791BCA9D" w14:textId="77777777" w:rsidR="00250CFF" w:rsidRPr="00474469" w:rsidRDefault="00250CFF" w:rsidP="008751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50CFF" w:rsidRPr="00474469" w14:paraId="70F084F0" w14:textId="77777777" w:rsidTr="000F09D6">
        <w:trPr>
          <w:trHeight w:val="338"/>
          <w:jc w:val="center"/>
        </w:trPr>
        <w:tc>
          <w:tcPr>
            <w:tcW w:w="1595" w:type="dxa"/>
            <w:vAlign w:val="center"/>
          </w:tcPr>
          <w:p w14:paraId="337E24BD" w14:textId="39016AA6" w:rsidR="00250CFF" w:rsidRPr="00474469" w:rsidRDefault="000F09D6" w:rsidP="008751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PEDro </w:t>
            </w:r>
            <w:r w:rsidR="00250CFF" w:rsidRPr="00474469">
              <w:rPr>
                <w:rFonts w:asciiTheme="majorBidi" w:hAnsiTheme="majorBidi" w:cstheme="majorBidi"/>
                <w:sz w:val="20"/>
                <w:szCs w:val="20"/>
              </w:rPr>
              <w:t>Scal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items</w:t>
            </w:r>
          </w:p>
        </w:tc>
        <w:tc>
          <w:tcPr>
            <w:tcW w:w="673" w:type="dxa"/>
            <w:vAlign w:val="center"/>
          </w:tcPr>
          <w:p w14:paraId="095426F4" w14:textId="77777777" w:rsidR="00250CFF" w:rsidRPr="00474469" w:rsidRDefault="00250CFF" w:rsidP="008751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46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96" w:type="dxa"/>
            <w:vAlign w:val="center"/>
          </w:tcPr>
          <w:p w14:paraId="7C670C45" w14:textId="77777777" w:rsidR="00250CFF" w:rsidRPr="00474469" w:rsidRDefault="00250CFF" w:rsidP="008751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469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759" w:type="dxa"/>
            <w:vAlign w:val="center"/>
          </w:tcPr>
          <w:p w14:paraId="184EA4A9" w14:textId="77777777" w:rsidR="00250CFF" w:rsidRPr="00474469" w:rsidRDefault="00250CFF" w:rsidP="008751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469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805" w:type="dxa"/>
            <w:vAlign w:val="center"/>
          </w:tcPr>
          <w:p w14:paraId="1C0FA8F6" w14:textId="77777777" w:rsidR="00250CFF" w:rsidRPr="00474469" w:rsidRDefault="00250CFF" w:rsidP="008751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469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806" w:type="dxa"/>
            <w:vAlign w:val="center"/>
          </w:tcPr>
          <w:p w14:paraId="1FD1965F" w14:textId="77777777" w:rsidR="00250CFF" w:rsidRPr="00474469" w:rsidRDefault="00250CFF" w:rsidP="008751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469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718" w:type="dxa"/>
            <w:vAlign w:val="center"/>
          </w:tcPr>
          <w:p w14:paraId="46828C69" w14:textId="77777777" w:rsidR="00250CFF" w:rsidRPr="00474469" w:rsidRDefault="00250CFF" w:rsidP="008751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469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759" w:type="dxa"/>
            <w:vAlign w:val="center"/>
          </w:tcPr>
          <w:p w14:paraId="19516014" w14:textId="77777777" w:rsidR="00250CFF" w:rsidRPr="00474469" w:rsidRDefault="00250CFF" w:rsidP="008751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469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861" w:type="dxa"/>
            <w:vAlign w:val="center"/>
          </w:tcPr>
          <w:p w14:paraId="61DFA120" w14:textId="77777777" w:rsidR="00250CFF" w:rsidRPr="00474469" w:rsidRDefault="00250CFF" w:rsidP="008751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469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855" w:type="dxa"/>
            <w:vAlign w:val="center"/>
          </w:tcPr>
          <w:p w14:paraId="5B353BDD" w14:textId="77777777" w:rsidR="00250CFF" w:rsidRPr="00474469" w:rsidRDefault="00250CFF" w:rsidP="008751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469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856" w:type="dxa"/>
            <w:vAlign w:val="center"/>
          </w:tcPr>
          <w:p w14:paraId="24467510" w14:textId="77777777" w:rsidR="00250CFF" w:rsidRPr="00474469" w:rsidRDefault="00250CFF" w:rsidP="008751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469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855" w:type="dxa"/>
            <w:vAlign w:val="center"/>
          </w:tcPr>
          <w:p w14:paraId="3E05B03E" w14:textId="77777777" w:rsidR="00250CFF" w:rsidRPr="00474469" w:rsidRDefault="00250CFF" w:rsidP="008751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469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791" w:type="dxa"/>
            <w:vAlign w:val="center"/>
          </w:tcPr>
          <w:p w14:paraId="7B4714A9" w14:textId="3FB91148" w:rsidR="00250CFF" w:rsidRPr="00474469" w:rsidRDefault="003D4AFE" w:rsidP="008751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core</w:t>
            </w:r>
          </w:p>
        </w:tc>
      </w:tr>
      <w:tr w:rsidR="00250CFF" w:rsidRPr="00474469" w14:paraId="2C05FAF5" w14:textId="77777777" w:rsidTr="000F09D6">
        <w:trPr>
          <w:trHeight w:val="483"/>
          <w:jc w:val="center"/>
        </w:trPr>
        <w:tc>
          <w:tcPr>
            <w:tcW w:w="1595" w:type="dxa"/>
            <w:vAlign w:val="center"/>
          </w:tcPr>
          <w:p w14:paraId="5628DA9B" w14:textId="12A2F074" w:rsidR="00250CFF" w:rsidRPr="00474469" w:rsidRDefault="00250CFF" w:rsidP="008751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animmankorn et al</w:t>
            </w:r>
            <w:r w:rsidR="00B468D1">
              <w:rPr>
                <w:rFonts w:asciiTheme="majorBidi" w:hAnsiTheme="majorBidi" w:cstheme="majorBidi"/>
                <w:sz w:val="20"/>
                <w:szCs w:val="20"/>
              </w:rPr>
              <w:t>.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2017</w:t>
            </w:r>
            <w:r w:rsidR="004A3F8B">
              <w:rPr>
                <w:rFonts w:asciiTheme="majorBidi" w:hAnsiTheme="majorBidi" w:cstheme="majorBidi"/>
                <w:sz w:val="20"/>
                <w:szCs w:val="20"/>
              </w:rPr>
              <w:t xml:space="preserve"> (25)</w:t>
            </w:r>
          </w:p>
        </w:tc>
        <w:tc>
          <w:tcPr>
            <w:tcW w:w="673" w:type="dxa"/>
            <w:vAlign w:val="center"/>
          </w:tcPr>
          <w:p w14:paraId="78574A0A" w14:textId="77777777" w:rsidR="00250CFF" w:rsidRPr="00474469" w:rsidRDefault="00250CFF" w:rsidP="008751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469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6" w:type="dxa"/>
            <w:vAlign w:val="center"/>
          </w:tcPr>
          <w:p w14:paraId="47C06AC0" w14:textId="77777777" w:rsidR="00250CFF" w:rsidRPr="00474469" w:rsidRDefault="00250CFF" w:rsidP="008751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469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759" w:type="dxa"/>
            <w:vAlign w:val="center"/>
          </w:tcPr>
          <w:p w14:paraId="3BCC312D" w14:textId="77777777" w:rsidR="00250CFF" w:rsidRPr="00474469" w:rsidRDefault="00250CFF" w:rsidP="008751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05" w:type="dxa"/>
            <w:vAlign w:val="center"/>
          </w:tcPr>
          <w:p w14:paraId="238754A1" w14:textId="77777777" w:rsidR="00250CFF" w:rsidRPr="00474469" w:rsidRDefault="00250CFF" w:rsidP="008751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469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06" w:type="dxa"/>
            <w:vAlign w:val="center"/>
          </w:tcPr>
          <w:p w14:paraId="19C670B1" w14:textId="77777777" w:rsidR="00250CFF" w:rsidRPr="00474469" w:rsidRDefault="00250CFF" w:rsidP="008751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718" w:type="dxa"/>
            <w:vAlign w:val="center"/>
          </w:tcPr>
          <w:p w14:paraId="6CDE05B9" w14:textId="77777777" w:rsidR="00250CFF" w:rsidRPr="00474469" w:rsidRDefault="00250CFF" w:rsidP="008751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469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759" w:type="dxa"/>
            <w:vAlign w:val="center"/>
          </w:tcPr>
          <w:p w14:paraId="1C8E78BB" w14:textId="77777777" w:rsidR="00250CFF" w:rsidRPr="00474469" w:rsidRDefault="00250CFF" w:rsidP="008751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469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61" w:type="dxa"/>
            <w:vAlign w:val="center"/>
          </w:tcPr>
          <w:p w14:paraId="20BA4E6A" w14:textId="77777777" w:rsidR="00250CFF" w:rsidRPr="00474469" w:rsidRDefault="00250CFF" w:rsidP="008751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469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55" w:type="dxa"/>
            <w:vAlign w:val="center"/>
          </w:tcPr>
          <w:p w14:paraId="265EFFFE" w14:textId="77777777" w:rsidR="00250CFF" w:rsidRPr="00474469" w:rsidRDefault="00250CFF" w:rsidP="008751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469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56" w:type="dxa"/>
            <w:vAlign w:val="center"/>
          </w:tcPr>
          <w:p w14:paraId="258F71B1" w14:textId="77777777" w:rsidR="00250CFF" w:rsidRPr="00474469" w:rsidRDefault="00250CFF" w:rsidP="008751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469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55" w:type="dxa"/>
            <w:vAlign w:val="center"/>
          </w:tcPr>
          <w:p w14:paraId="0B09528B" w14:textId="77777777" w:rsidR="00250CFF" w:rsidRPr="00474469" w:rsidRDefault="00250CFF" w:rsidP="008751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469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791" w:type="dxa"/>
            <w:vAlign w:val="center"/>
          </w:tcPr>
          <w:p w14:paraId="7FB05DA8" w14:textId="77777777" w:rsidR="00250CFF" w:rsidRPr="00474469" w:rsidRDefault="00250CFF" w:rsidP="008751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469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250CFF" w:rsidRPr="00474469" w14:paraId="751D1F89" w14:textId="77777777" w:rsidTr="000F09D6">
        <w:trPr>
          <w:trHeight w:val="506"/>
          <w:jc w:val="center"/>
        </w:trPr>
        <w:tc>
          <w:tcPr>
            <w:tcW w:w="1595" w:type="dxa"/>
            <w:vAlign w:val="center"/>
          </w:tcPr>
          <w:p w14:paraId="7C794578" w14:textId="09F8CF1F" w:rsidR="00250CFF" w:rsidRPr="00474469" w:rsidRDefault="00250CFF" w:rsidP="008751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Daminguez-Monuz et al</w:t>
            </w:r>
            <w:r w:rsidR="00B468D1">
              <w:rPr>
                <w:rFonts w:asciiTheme="majorBidi" w:hAnsiTheme="majorBidi" w:cstheme="majorBidi"/>
                <w:sz w:val="20"/>
                <w:szCs w:val="20"/>
              </w:rPr>
              <w:t>.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2020</w:t>
            </w:r>
            <w:r w:rsidR="004A3F8B">
              <w:rPr>
                <w:rFonts w:asciiTheme="majorBidi" w:hAnsiTheme="majorBidi" w:cstheme="majorBidi"/>
                <w:sz w:val="20"/>
                <w:szCs w:val="20"/>
              </w:rPr>
              <w:t xml:space="preserve"> (22)</w:t>
            </w:r>
          </w:p>
        </w:tc>
        <w:tc>
          <w:tcPr>
            <w:tcW w:w="673" w:type="dxa"/>
            <w:vAlign w:val="center"/>
          </w:tcPr>
          <w:p w14:paraId="536AFCD6" w14:textId="77777777" w:rsidR="00250CFF" w:rsidRPr="00474469" w:rsidRDefault="00250CFF" w:rsidP="008751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6" w:type="dxa"/>
            <w:vAlign w:val="center"/>
          </w:tcPr>
          <w:p w14:paraId="4A727B7A" w14:textId="77777777" w:rsidR="00250CFF" w:rsidRPr="00474469" w:rsidRDefault="00250CFF" w:rsidP="008751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469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759" w:type="dxa"/>
            <w:vAlign w:val="center"/>
          </w:tcPr>
          <w:p w14:paraId="24F7DA14" w14:textId="77777777" w:rsidR="00250CFF" w:rsidRPr="00474469" w:rsidRDefault="00250CFF" w:rsidP="008751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469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05" w:type="dxa"/>
            <w:vAlign w:val="center"/>
          </w:tcPr>
          <w:p w14:paraId="5375F42D" w14:textId="77777777" w:rsidR="00250CFF" w:rsidRPr="00474469" w:rsidRDefault="00250CFF" w:rsidP="008751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469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06" w:type="dxa"/>
            <w:vAlign w:val="center"/>
          </w:tcPr>
          <w:p w14:paraId="6F25440D" w14:textId="77777777" w:rsidR="00250CFF" w:rsidRPr="00474469" w:rsidRDefault="00250CFF" w:rsidP="008751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469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718" w:type="dxa"/>
            <w:vAlign w:val="center"/>
          </w:tcPr>
          <w:p w14:paraId="03B0A189" w14:textId="77777777" w:rsidR="00250CFF" w:rsidRPr="00474469" w:rsidRDefault="00250CFF" w:rsidP="008751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759" w:type="dxa"/>
            <w:vAlign w:val="center"/>
          </w:tcPr>
          <w:p w14:paraId="2A31AD28" w14:textId="77777777" w:rsidR="00250CFF" w:rsidRPr="00474469" w:rsidRDefault="00250CFF" w:rsidP="008751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861" w:type="dxa"/>
            <w:vAlign w:val="center"/>
          </w:tcPr>
          <w:p w14:paraId="4ECCADB3" w14:textId="77777777" w:rsidR="00250CFF" w:rsidRPr="00474469" w:rsidRDefault="00250CFF" w:rsidP="008751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469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55" w:type="dxa"/>
            <w:vAlign w:val="center"/>
          </w:tcPr>
          <w:p w14:paraId="1D308186" w14:textId="77777777" w:rsidR="00250CFF" w:rsidRPr="00474469" w:rsidRDefault="00250CFF" w:rsidP="008751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469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56" w:type="dxa"/>
            <w:vAlign w:val="center"/>
          </w:tcPr>
          <w:p w14:paraId="68E5AED2" w14:textId="77777777" w:rsidR="00250CFF" w:rsidRPr="00474469" w:rsidRDefault="00250CFF" w:rsidP="008751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469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55" w:type="dxa"/>
            <w:vAlign w:val="center"/>
          </w:tcPr>
          <w:p w14:paraId="4E709085" w14:textId="77777777" w:rsidR="00250CFF" w:rsidRPr="00474469" w:rsidRDefault="00250CFF" w:rsidP="008751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469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791" w:type="dxa"/>
            <w:vAlign w:val="center"/>
          </w:tcPr>
          <w:p w14:paraId="4F651D2D" w14:textId="77777777" w:rsidR="00250CFF" w:rsidRPr="00474469" w:rsidRDefault="00250CFF" w:rsidP="008751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250CFF" w:rsidRPr="00474469" w14:paraId="2A3A2107" w14:textId="77777777" w:rsidTr="000F09D6">
        <w:trPr>
          <w:trHeight w:val="533"/>
          <w:jc w:val="center"/>
        </w:trPr>
        <w:tc>
          <w:tcPr>
            <w:tcW w:w="1595" w:type="dxa"/>
            <w:vAlign w:val="center"/>
          </w:tcPr>
          <w:p w14:paraId="794FC2F4" w14:textId="17E0B888" w:rsidR="00250CFF" w:rsidRPr="00474469" w:rsidRDefault="000F09D6" w:rsidP="008751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F09D6">
              <w:rPr>
                <w:rFonts w:asciiTheme="majorBidi" w:hAnsiTheme="majorBidi" w:cstheme="majorBidi"/>
                <w:sz w:val="20"/>
                <w:szCs w:val="20"/>
              </w:rPr>
              <w:t>Ahmed</w:t>
            </w:r>
            <w:r w:rsidR="00250CFF" w:rsidRPr="000F09D6">
              <w:rPr>
                <w:rFonts w:asciiTheme="majorBidi" w:hAnsiTheme="majorBidi" w:cstheme="majorBidi"/>
                <w:sz w:val="20"/>
                <w:szCs w:val="20"/>
              </w:rPr>
              <w:t xml:space="preserve"> et al</w:t>
            </w:r>
            <w:r w:rsidR="00B468D1" w:rsidRPr="000F09D6">
              <w:rPr>
                <w:rFonts w:asciiTheme="majorBidi" w:hAnsiTheme="majorBidi" w:cstheme="majorBidi"/>
                <w:sz w:val="20"/>
                <w:szCs w:val="20"/>
              </w:rPr>
              <w:t>.,</w:t>
            </w:r>
            <w:r w:rsidR="00250CFF" w:rsidRPr="000F09D6">
              <w:rPr>
                <w:rFonts w:asciiTheme="majorBidi" w:hAnsiTheme="majorBidi" w:cstheme="majorBidi"/>
                <w:sz w:val="20"/>
                <w:szCs w:val="20"/>
              </w:rPr>
              <w:t xml:space="preserve"> 2019</w:t>
            </w:r>
            <w:r w:rsidR="004A3F8B">
              <w:rPr>
                <w:rFonts w:asciiTheme="majorBidi" w:hAnsiTheme="majorBidi" w:cstheme="majorBidi"/>
                <w:sz w:val="20"/>
                <w:szCs w:val="20"/>
              </w:rPr>
              <w:t xml:space="preserve"> (18)</w:t>
            </w:r>
          </w:p>
        </w:tc>
        <w:tc>
          <w:tcPr>
            <w:tcW w:w="673" w:type="dxa"/>
            <w:vAlign w:val="center"/>
          </w:tcPr>
          <w:p w14:paraId="03F6F1F9" w14:textId="77777777" w:rsidR="00250CFF" w:rsidRPr="00474469" w:rsidRDefault="00250CFF" w:rsidP="008751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469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6" w:type="dxa"/>
            <w:vAlign w:val="center"/>
          </w:tcPr>
          <w:p w14:paraId="33AD7D27" w14:textId="77777777" w:rsidR="00250CFF" w:rsidRPr="00474469" w:rsidRDefault="00250CFF" w:rsidP="008751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469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759" w:type="dxa"/>
            <w:vAlign w:val="center"/>
          </w:tcPr>
          <w:p w14:paraId="21A714A4" w14:textId="77777777" w:rsidR="00250CFF" w:rsidRPr="00474469" w:rsidRDefault="00250CFF" w:rsidP="008751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469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805" w:type="dxa"/>
            <w:vAlign w:val="center"/>
          </w:tcPr>
          <w:p w14:paraId="21CF9865" w14:textId="77777777" w:rsidR="00250CFF" w:rsidRPr="00474469" w:rsidRDefault="00250CFF" w:rsidP="008751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469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06" w:type="dxa"/>
            <w:vAlign w:val="center"/>
          </w:tcPr>
          <w:p w14:paraId="341612BD" w14:textId="77777777" w:rsidR="00250CFF" w:rsidRPr="00474469" w:rsidRDefault="00250CFF" w:rsidP="008751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718" w:type="dxa"/>
            <w:vAlign w:val="center"/>
          </w:tcPr>
          <w:p w14:paraId="4DD9B167" w14:textId="77777777" w:rsidR="00250CFF" w:rsidRPr="00474469" w:rsidRDefault="00250CFF" w:rsidP="008751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469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759" w:type="dxa"/>
            <w:vAlign w:val="center"/>
          </w:tcPr>
          <w:p w14:paraId="3377A6F8" w14:textId="77777777" w:rsidR="00250CFF" w:rsidRPr="00474469" w:rsidRDefault="00250CFF" w:rsidP="008751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469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61" w:type="dxa"/>
            <w:vAlign w:val="center"/>
          </w:tcPr>
          <w:p w14:paraId="104D36D0" w14:textId="77777777" w:rsidR="00250CFF" w:rsidRPr="00474469" w:rsidRDefault="00250CFF" w:rsidP="008751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469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55" w:type="dxa"/>
            <w:vAlign w:val="center"/>
          </w:tcPr>
          <w:p w14:paraId="7D3C7E4F" w14:textId="77777777" w:rsidR="00250CFF" w:rsidRPr="00474469" w:rsidRDefault="00250CFF" w:rsidP="008751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469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56" w:type="dxa"/>
            <w:vAlign w:val="center"/>
          </w:tcPr>
          <w:p w14:paraId="14C6981C" w14:textId="77777777" w:rsidR="00250CFF" w:rsidRPr="00474469" w:rsidRDefault="00250CFF" w:rsidP="008751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469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55" w:type="dxa"/>
            <w:vAlign w:val="center"/>
          </w:tcPr>
          <w:p w14:paraId="21C623F2" w14:textId="77777777" w:rsidR="00250CFF" w:rsidRPr="00474469" w:rsidRDefault="00250CFF" w:rsidP="008751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469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791" w:type="dxa"/>
            <w:vAlign w:val="center"/>
          </w:tcPr>
          <w:p w14:paraId="495DB01D" w14:textId="77777777" w:rsidR="00250CFF" w:rsidRPr="00474469" w:rsidRDefault="00250CFF" w:rsidP="008751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250CFF" w:rsidRPr="00474469" w14:paraId="353921CE" w14:textId="77777777" w:rsidTr="000F09D6">
        <w:trPr>
          <w:trHeight w:val="639"/>
          <w:jc w:val="center"/>
        </w:trPr>
        <w:tc>
          <w:tcPr>
            <w:tcW w:w="1595" w:type="dxa"/>
            <w:vAlign w:val="center"/>
          </w:tcPr>
          <w:p w14:paraId="1311D0E1" w14:textId="17FCFBE7" w:rsidR="00250CFF" w:rsidRPr="00474469" w:rsidRDefault="004A3F8B" w:rsidP="008751F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Del </w:t>
            </w:r>
            <w:r w:rsidR="00250CF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ozo-Cruz et al</w:t>
            </w:r>
            <w:r w:rsidR="00B468D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.,</w:t>
            </w:r>
            <w:r w:rsidR="00250CF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2013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21)</w:t>
            </w:r>
          </w:p>
        </w:tc>
        <w:tc>
          <w:tcPr>
            <w:tcW w:w="673" w:type="dxa"/>
            <w:vAlign w:val="center"/>
          </w:tcPr>
          <w:p w14:paraId="2D86F838" w14:textId="77777777" w:rsidR="00250CFF" w:rsidRPr="00474469" w:rsidRDefault="00250CFF" w:rsidP="008751F4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469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6" w:type="dxa"/>
            <w:vAlign w:val="center"/>
          </w:tcPr>
          <w:p w14:paraId="2DED43D4" w14:textId="77777777" w:rsidR="00250CFF" w:rsidRPr="00474469" w:rsidRDefault="00250CFF" w:rsidP="008751F4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469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759" w:type="dxa"/>
            <w:vAlign w:val="center"/>
          </w:tcPr>
          <w:p w14:paraId="024FDA6F" w14:textId="77777777" w:rsidR="00250CFF" w:rsidRPr="00474469" w:rsidRDefault="00250CFF" w:rsidP="008751F4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474469">
              <w:rPr>
                <w:rFonts w:asciiTheme="majorBidi" w:hAnsiTheme="majorBidi" w:cstheme="majorBidi"/>
                <w:sz w:val="20"/>
                <w:szCs w:val="20"/>
                <w:rtl/>
              </w:rPr>
              <w:t>+</w:t>
            </w:r>
          </w:p>
        </w:tc>
        <w:tc>
          <w:tcPr>
            <w:tcW w:w="805" w:type="dxa"/>
            <w:vAlign w:val="center"/>
          </w:tcPr>
          <w:p w14:paraId="4C7B9390" w14:textId="77777777" w:rsidR="00250CFF" w:rsidRPr="00474469" w:rsidRDefault="00250CFF" w:rsidP="008751F4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469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06" w:type="dxa"/>
            <w:vAlign w:val="center"/>
          </w:tcPr>
          <w:p w14:paraId="3BD8E0D8" w14:textId="77777777" w:rsidR="00250CFF" w:rsidRPr="00474469" w:rsidRDefault="00250CFF" w:rsidP="008751F4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718" w:type="dxa"/>
            <w:vAlign w:val="center"/>
          </w:tcPr>
          <w:p w14:paraId="0A368DAC" w14:textId="77777777" w:rsidR="00250CFF" w:rsidRPr="00474469" w:rsidRDefault="00250CFF" w:rsidP="008751F4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469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759" w:type="dxa"/>
            <w:vAlign w:val="center"/>
          </w:tcPr>
          <w:p w14:paraId="69E5B2BC" w14:textId="77777777" w:rsidR="00250CFF" w:rsidRPr="00474469" w:rsidRDefault="00250CFF" w:rsidP="008751F4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469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61" w:type="dxa"/>
            <w:vAlign w:val="center"/>
          </w:tcPr>
          <w:p w14:paraId="2C06B96E" w14:textId="77777777" w:rsidR="00250CFF" w:rsidRPr="00474469" w:rsidRDefault="00250CFF" w:rsidP="008751F4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855" w:type="dxa"/>
            <w:vAlign w:val="center"/>
          </w:tcPr>
          <w:p w14:paraId="1904705A" w14:textId="77777777" w:rsidR="00250CFF" w:rsidRPr="00474469" w:rsidRDefault="00250CFF" w:rsidP="008751F4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47446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+</w:t>
            </w:r>
          </w:p>
        </w:tc>
        <w:tc>
          <w:tcPr>
            <w:tcW w:w="856" w:type="dxa"/>
            <w:vAlign w:val="center"/>
          </w:tcPr>
          <w:p w14:paraId="5A56F9CC" w14:textId="77777777" w:rsidR="00250CFF" w:rsidRPr="00474469" w:rsidRDefault="00250CFF" w:rsidP="008751F4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469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55" w:type="dxa"/>
            <w:vAlign w:val="center"/>
          </w:tcPr>
          <w:p w14:paraId="55B9DD6D" w14:textId="77777777" w:rsidR="00250CFF" w:rsidRPr="00474469" w:rsidRDefault="00250CFF" w:rsidP="008751F4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47446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+</w:t>
            </w:r>
          </w:p>
        </w:tc>
        <w:tc>
          <w:tcPr>
            <w:tcW w:w="791" w:type="dxa"/>
            <w:vAlign w:val="center"/>
          </w:tcPr>
          <w:p w14:paraId="56708207" w14:textId="77777777" w:rsidR="00250CFF" w:rsidRPr="00474469" w:rsidRDefault="00250CFF" w:rsidP="008751F4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0F09D6" w:rsidRPr="00474469" w14:paraId="44C98535" w14:textId="77777777" w:rsidTr="000F09D6">
        <w:trPr>
          <w:trHeight w:val="639"/>
          <w:jc w:val="center"/>
        </w:trPr>
        <w:tc>
          <w:tcPr>
            <w:tcW w:w="1595" w:type="dxa"/>
            <w:vAlign w:val="center"/>
          </w:tcPr>
          <w:p w14:paraId="49FC5E0B" w14:textId="1289636F" w:rsidR="000F09D6" w:rsidRDefault="000F09D6" w:rsidP="000F09D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ee et al., 2013</w:t>
            </w:r>
            <w:r w:rsidR="004A3F8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24)</w:t>
            </w:r>
          </w:p>
        </w:tc>
        <w:tc>
          <w:tcPr>
            <w:tcW w:w="673" w:type="dxa"/>
            <w:vAlign w:val="center"/>
          </w:tcPr>
          <w:p w14:paraId="71B0B784" w14:textId="4A51BD8E" w:rsidR="000F09D6" w:rsidRPr="00474469" w:rsidRDefault="000F09D6" w:rsidP="000F09D6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6" w:type="dxa"/>
            <w:vAlign w:val="center"/>
          </w:tcPr>
          <w:p w14:paraId="237D35E5" w14:textId="3CE1D36B" w:rsidR="000F09D6" w:rsidRPr="00474469" w:rsidRDefault="000F09D6" w:rsidP="000F09D6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759" w:type="dxa"/>
            <w:vAlign w:val="center"/>
          </w:tcPr>
          <w:p w14:paraId="15895E3F" w14:textId="3E7879C0" w:rsidR="000F09D6" w:rsidRPr="00474469" w:rsidRDefault="000F09D6" w:rsidP="000F09D6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05" w:type="dxa"/>
            <w:vAlign w:val="center"/>
          </w:tcPr>
          <w:p w14:paraId="51F15860" w14:textId="2EE39856" w:rsidR="000F09D6" w:rsidRPr="00474469" w:rsidRDefault="000F09D6" w:rsidP="000F09D6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06" w:type="dxa"/>
            <w:vAlign w:val="center"/>
          </w:tcPr>
          <w:p w14:paraId="32D82B46" w14:textId="6C57F00F" w:rsidR="000F09D6" w:rsidRDefault="000F09D6" w:rsidP="000F09D6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718" w:type="dxa"/>
            <w:vAlign w:val="center"/>
          </w:tcPr>
          <w:p w14:paraId="2A00F273" w14:textId="04A160F8" w:rsidR="000F09D6" w:rsidRPr="00474469" w:rsidRDefault="000F09D6" w:rsidP="000F09D6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759" w:type="dxa"/>
            <w:vAlign w:val="center"/>
          </w:tcPr>
          <w:p w14:paraId="0161ED57" w14:textId="3E11C4C3" w:rsidR="000F09D6" w:rsidRPr="00474469" w:rsidRDefault="000F09D6" w:rsidP="000F09D6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861" w:type="dxa"/>
            <w:vAlign w:val="center"/>
          </w:tcPr>
          <w:p w14:paraId="24DAC1A1" w14:textId="4AB64F4C" w:rsidR="000F09D6" w:rsidRDefault="000F09D6" w:rsidP="000F09D6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55" w:type="dxa"/>
            <w:vAlign w:val="center"/>
          </w:tcPr>
          <w:p w14:paraId="7742F89B" w14:textId="4F0CE402" w:rsidR="000F09D6" w:rsidRPr="00474469" w:rsidRDefault="000F09D6" w:rsidP="000F09D6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56" w:type="dxa"/>
            <w:vAlign w:val="center"/>
          </w:tcPr>
          <w:p w14:paraId="5F4843B6" w14:textId="3C9412EB" w:rsidR="000F09D6" w:rsidRPr="00474469" w:rsidRDefault="000F09D6" w:rsidP="000F09D6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55" w:type="dxa"/>
            <w:vAlign w:val="center"/>
          </w:tcPr>
          <w:p w14:paraId="725A86D7" w14:textId="17A69452" w:rsidR="000F09D6" w:rsidRPr="00474469" w:rsidRDefault="000F09D6" w:rsidP="000F09D6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791" w:type="dxa"/>
            <w:vAlign w:val="center"/>
          </w:tcPr>
          <w:p w14:paraId="15F3CB43" w14:textId="6C94C42F" w:rsidR="000F09D6" w:rsidRDefault="000F09D6" w:rsidP="000F09D6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250CFF" w:rsidRPr="00474469" w14:paraId="2718A8CB" w14:textId="77777777" w:rsidTr="000F09D6">
        <w:trPr>
          <w:trHeight w:val="864"/>
          <w:jc w:val="center"/>
        </w:trPr>
        <w:tc>
          <w:tcPr>
            <w:tcW w:w="1595" w:type="dxa"/>
            <w:vAlign w:val="center"/>
          </w:tcPr>
          <w:p w14:paraId="6BD2BED0" w14:textId="28CEEEFA" w:rsidR="00250CFF" w:rsidRPr="00474469" w:rsidRDefault="00250CFF" w:rsidP="008751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ichels et al</w:t>
            </w:r>
            <w:r w:rsidR="00B468D1">
              <w:rPr>
                <w:rFonts w:asciiTheme="majorBidi" w:hAnsiTheme="majorBidi" w:cstheme="majorBidi"/>
                <w:sz w:val="20"/>
                <w:szCs w:val="20"/>
              </w:rPr>
              <w:t>.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2020</w:t>
            </w:r>
            <w:r w:rsidR="004A3F8B">
              <w:rPr>
                <w:rFonts w:asciiTheme="majorBidi" w:hAnsiTheme="majorBidi" w:cstheme="majorBidi"/>
                <w:sz w:val="20"/>
                <w:szCs w:val="20"/>
              </w:rPr>
              <w:t xml:space="preserve"> (24)</w:t>
            </w:r>
          </w:p>
        </w:tc>
        <w:tc>
          <w:tcPr>
            <w:tcW w:w="673" w:type="dxa"/>
            <w:vAlign w:val="center"/>
          </w:tcPr>
          <w:p w14:paraId="0EEF2FBF" w14:textId="77777777" w:rsidR="00250CFF" w:rsidRPr="00474469" w:rsidRDefault="00250CFF" w:rsidP="008751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469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6" w:type="dxa"/>
            <w:vAlign w:val="center"/>
          </w:tcPr>
          <w:p w14:paraId="0907615F" w14:textId="77777777" w:rsidR="00250CFF" w:rsidRPr="00474469" w:rsidRDefault="00250CFF" w:rsidP="008751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469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759" w:type="dxa"/>
            <w:vAlign w:val="center"/>
          </w:tcPr>
          <w:p w14:paraId="7B2F28B7" w14:textId="77777777" w:rsidR="00250CFF" w:rsidRPr="00474469" w:rsidRDefault="00250CFF" w:rsidP="008751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805" w:type="dxa"/>
            <w:vAlign w:val="center"/>
          </w:tcPr>
          <w:p w14:paraId="5B39DEF4" w14:textId="77777777" w:rsidR="00250CFF" w:rsidRPr="00474469" w:rsidRDefault="00250CFF" w:rsidP="008751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469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06" w:type="dxa"/>
            <w:vAlign w:val="center"/>
          </w:tcPr>
          <w:p w14:paraId="562B14D3" w14:textId="77777777" w:rsidR="00250CFF" w:rsidRPr="00474469" w:rsidRDefault="00250CFF" w:rsidP="008751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718" w:type="dxa"/>
            <w:vAlign w:val="center"/>
          </w:tcPr>
          <w:p w14:paraId="4DCAC8DB" w14:textId="77777777" w:rsidR="00250CFF" w:rsidRPr="00474469" w:rsidRDefault="00250CFF" w:rsidP="008751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469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759" w:type="dxa"/>
            <w:vAlign w:val="center"/>
          </w:tcPr>
          <w:p w14:paraId="77884A1A" w14:textId="77777777" w:rsidR="00250CFF" w:rsidRPr="00474469" w:rsidRDefault="00250CFF" w:rsidP="008751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469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61" w:type="dxa"/>
            <w:vAlign w:val="center"/>
          </w:tcPr>
          <w:p w14:paraId="428FD1C3" w14:textId="77777777" w:rsidR="00250CFF" w:rsidRPr="00474469" w:rsidRDefault="00250CFF" w:rsidP="008751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469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55" w:type="dxa"/>
            <w:vAlign w:val="center"/>
          </w:tcPr>
          <w:p w14:paraId="226F0BAB" w14:textId="77777777" w:rsidR="00250CFF" w:rsidRPr="00474469" w:rsidRDefault="00250CFF" w:rsidP="008751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469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56" w:type="dxa"/>
            <w:vAlign w:val="center"/>
          </w:tcPr>
          <w:p w14:paraId="191F7331" w14:textId="77777777" w:rsidR="00250CFF" w:rsidRPr="00474469" w:rsidRDefault="00250CFF" w:rsidP="008751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855" w:type="dxa"/>
            <w:vAlign w:val="center"/>
          </w:tcPr>
          <w:p w14:paraId="6692F0FF" w14:textId="77777777" w:rsidR="00250CFF" w:rsidRPr="00474469" w:rsidRDefault="00250CFF" w:rsidP="008751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469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791" w:type="dxa"/>
            <w:vAlign w:val="center"/>
          </w:tcPr>
          <w:p w14:paraId="2E344A71" w14:textId="77777777" w:rsidR="00250CFF" w:rsidRPr="00474469" w:rsidRDefault="00250CFF" w:rsidP="008751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250CFF" w:rsidRPr="00474469" w14:paraId="06CCE58F" w14:textId="77777777" w:rsidTr="000F09D6">
        <w:trPr>
          <w:trHeight w:val="489"/>
          <w:jc w:val="center"/>
        </w:trPr>
        <w:tc>
          <w:tcPr>
            <w:tcW w:w="1595" w:type="dxa"/>
            <w:vAlign w:val="center"/>
          </w:tcPr>
          <w:p w14:paraId="7810421E" w14:textId="3751816A" w:rsidR="00250CFF" w:rsidRPr="00474469" w:rsidRDefault="00250CFF" w:rsidP="008751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amachandran et al</w:t>
            </w:r>
            <w:r w:rsidR="00B468D1">
              <w:rPr>
                <w:rFonts w:asciiTheme="majorBidi" w:hAnsiTheme="majorBidi" w:cstheme="majorBidi"/>
                <w:sz w:val="20"/>
                <w:szCs w:val="20"/>
              </w:rPr>
              <w:t>.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2021</w:t>
            </w:r>
            <w:r w:rsidR="004A3F8B">
              <w:rPr>
                <w:rFonts w:asciiTheme="majorBidi" w:hAnsiTheme="majorBidi" w:cstheme="majorBidi"/>
                <w:sz w:val="20"/>
                <w:szCs w:val="20"/>
              </w:rPr>
              <w:t xml:space="preserve"> (27)</w:t>
            </w:r>
          </w:p>
        </w:tc>
        <w:tc>
          <w:tcPr>
            <w:tcW w:w="673" w:type="dxa"/>
            <w:vAlign w:val="center"/>
          </w:tcPr>
          <w:p w14:paraId="22C578F4" w14:textId="77777777" w:rsidR="00250CFF" w:rsidRPr="00474469" w:rsidRDefault="00250CFF" w:rsidP="008751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469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6" w:type="dxa"/>
            <w:vAlign w:val="center"/>
          </w:tcPr>
          <w:p w14:paraId="0CBDEC74" w14:textId="77777777" w:rsidR="00250CFF" w:rsidRPr="00474469" w:rsidRDefault="00250CFF" w:rsidP="008751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759" w:type="dxa"/>
            <w:vAlign w:val="center"/>
          </w:tcPr>
          <w:p w14:paraId="6D24E060" w14:textId="77777777" w:rsidR="00250CFF" w:rsidRPr="00474469" w:rsidRDefault="00250CFF" w:rsidP="008751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469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805" w:type="dxa"/>
            <w:vAlign w:val="center"/>
          </w:tcPr>
          <w:p w14:paraId="3AC0B298" w14:textId="77777777" w:rsidR="00250CFF" w:rsidRPr="00474469" w:rsidRDefault="00250CFF" w:rsidP="008751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469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06" w:type="dxa"/>
            <w:vAlign w:val="center"/>
          </w:tcPr>
          <w:p w14:paraId="0D904478" w14:textId="77777777" w:rsidR="00250CFF" w:rsidRPr="00474469" w:rsidRDefault="00250CFF" w:rsidP="008751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718" w:type="dxa"/>
            <w:vAlign w:val="center"/>
          </w:tcPr>
          <w:p w14:paraId="729F5B80" w14:textId="77777777" w:rsidR="00250CFF" w:rsidRPr="00474469" w:rsidRDefault="00250CFF" w:rsidP="008751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469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759" w:type="dxa"/>
            <w:vAlign w:val="center"/>
          </w:tcPr>
          <w:p w14:paraId="66862845" w14:textId="77777777" w:rsidR="00250CFF" w:rsidRPr="00474469" w:rsidRDefault="00250CFF" w:rsidP="008751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861" w:type="dxa"/>
            <w:vAlign w:val="center"/>
          </w:tcPr>
          <w:p w14:paraId="43C3D920" w14:textId="77777777" w:rsidR="00250CFF" w:rsidRPr="00474469" w:rsidRDefault="00250CFF" w:rsidP="008751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469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55" w:type="dxa"/>
            <w:vAlign w:val="center"/>
          </w:tcPr>
          <w:p w14:paraId="4B6D7658" w14:textId="77777777" w:rsidR="00250CFF" w:rsidRPr="00474469" w:rsidRDefault="00250CFF" w:rsidP="008751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469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56" w:type="dxa"/>
            <w:vAlign w:val="center"/>
          </w:tcPr>
          <w:p w14:paraId="4161E004" w14:textId="77777777" w:rsidR="00250CFF" w:rsidRPr="00474469" w:rsidRDefault="00250CFF" w:rsidP="008751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469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55" w:type="dxa"/>
            <w:vAlign w:val="center"/>
          </w:tcPr>
          <w:p w14:paraId="62DBCF52" w14:textId="77777777" w:rsidR="00250CFF" w:rsidRPr="00474469" w:rsidRDefault="00250CFF" w:rsidP="008751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469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791" w:type="dxa"/>
            <w:vAlign w:val="center"/>
          </w:tcPr>
          <w:p w14:paraId="25AD5CC6" w14:textId="77777777" w:rsidR="00250CFF" w:rsidRPr="00474469" w:rsidRDefault="00250CFF" w:rsidP="008751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250CFF" w:rsidRPr="00474469" w14:paraId="1B055A30" w14:textId="77777777" w:rsidTr="000F09D6">
        <w:trPr>
          <w:trHeight w:val="513"/>
          <w:jc w:val="center"/>
        </w:trPr>
        <w:tc>
          <w:tcPr>
            <w:tcW w:w="1595" w:type="dxa"/>
            <w:vAlign w:val="center"/>
          </w:tcPr>
          <w:p w14:paraId="7D8F5951" w14:textId="68F92E49" w:rsidR="00250CFF" w:rsidRPr="00474469" w:rsidRDefault="00250CFF" w:rsidP="008751F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Behboudi et al</w:t>
            </w:r>
            <w:r w:rsidR="00B468D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.,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2011</w:t>
            </w:r>
            <w:r w:rsidR="004A3F8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20)</w:t>
            </w:r>
          </w:p>
        </w:tc>
        <w:tc>
          <w:tcPr>
            <w:tcW w:w="673" w:type="dxa"/>
            <w:vAlign w:val="center"/>
          </w:tcPr>
          <w:p w14:paraId="7F62655E" w14:textId="77777777" w:rsidR="00250CFF" w:rsidRPr="00474469" w:rsidRDefault="00250CFF" w:rsidP="008751F4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469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6" w:type="dxa"/>
            <w:vAlign w:val="center"/>
          </w:tcPr>
          <w:p w14:paraId="7CD7CB8B" w14:textId="77777777" w:rsidR="00250CFF" w:rsidRPr="00474469" w:rsidRDefault="00250CFF" w:rsidP="008751F4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469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759" w:type="dxa"/>
            <w:vAlign w:val="center"/>
          </w:tcPr>
          <w:p w14:paraId="7DA89232" w14:textId="77777777" w:rsidR="00250CFF" w:rsidRPr="00474469" w:rsidRDefault="00250CFF" w:rsidP="008751F4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805" w:type="dxa"/>
            <w:vAlign w:val="center"/>
          </w:tcPr>
          <w:p w14:paraId="46FD8E5C" w14:textId="77777777" w:rsidR="00250CFF" w:rsidRPr="00474469" w:rsidRDefault="00250CFF" w:rsidP="008751F4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474469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06" w:type="dxa"/>
            <w:vAlign w:val="center"/>
          </w:tcPr>
          <w:p w14:paraId="084B458E" w14:textId="77777777" w:rsidR="00250CFF" w:rsidRPr="00474469" w:rsidRDefault="00250CFF" w:rsidP="008751F4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718" w:type="dxa"/>
            <w:vAlign w:val="center"/>
          </w:tcPr>
          <w:p w14:paraId="4AB7FBCD" w14:textId="77777777" w:rsidR="00250CFF" w:rsidRPr="00474469" w:rsidRDefault="00250CFF" w:rsidP="008751F4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469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759" w:type="dxa"/>
            <w:vAlign w:val="center"/>
          </w:tcPr>
          <w:p w14:paraId="0F43CF8D" w14:textId="77777777" w:rsidR="00250CFF" w:rsidRPr="00474469" w:rsidRDefault="00250CFF" w:rsidP="008751F4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861" w:type="dxa"/>
            <w:vAlign w:val="center"/>
          </w:tcPr>
          <w:p w14:paraId="377E132A" w14:textId="77777777" w:rsidR="00250CFF" w:rsidRPr="00474469" w:rsidRDefault="00250CFF" w:rsidP="008751F4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7446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+</w:t>
            </w:r>
          </w:p>
        </w:tc>
        <w:tc>
          <w:tcPr>
            <w:tcW w:w="855" w:type="dxa"/>
            <w:vAlign w:val="center"/>
          </w:tcPr>
          <w:p w14:paraId="7AB1FBE9" w14:textId="77777777" w:rsidR="00250CFF" w:rsidRPr="00474469" w:rsidRDefault="00250CFF" w:rsidP="008751F4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469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56" w:type="dxa"/>
            <w:vAlign w:val="center"/>
          </w:tcPr>
          <w:p w14:paraId="191A08B1" w14:textId="77777777" w:rsidR="00250CFF" w:rsidRPr="00474469" w:rsidRDefault="00250CFF" w:rsidP="008751F4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469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55" w:type="dxa"/>
            <w:vAlign w:val="center"/>
          </w:tcPr>
          <w:p w14:paraId="16CC2946" w14:textId="77777777" w:rsidR="00250CFF" w:rsidRPr="00474469" w:rsidRDefault="00250CFF" w:rsidP="008751F4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47446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+</w:t>
            </w:r>
          </w:p>
        </w:tc>
        <w:tc>
          <w:tcPr>
            <w:tcW w:w="791" w:type="dxa"/>
            <w:vAlign w:val="center"/>
          </w:tcPr>
          <w:p w14:paraId="31581409" w14:textId="77777777" w:rsidR="00250CFF" w:rsidRPr="00474469" w:rsidRDefault="00250CFF" w:rsidP="008751F4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250CFF" w:rsidRPr="00474469" w14:paraId="1A10AEB2" w14:textId="77777777" w:rsidTr="000F09D6">
        <w:trPr>
          <w:trHeight w:val="456"/>
          <w:jc w:val="center"/>
        </w:trPr>
        <w:tc>
          <w:tcPr>
            <w:tcW w:w="1595" w:type="dxa"/>
            <w:vAlign w:val="center"/>
          </w:tcPr>
          <w:p w14:paraId="3761B0C4" w14:textId="65979850" w:rsidR="00250CFF" w:rsidRPr="00474469" w:rsidRDefault="00250CFF" w:rsidP="008751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Kordi Yousephi Nejad et al</w:t>
            </w:r>
            <w:r w:rsidR="00B468D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.,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2013</w:t>
            </w:r>
            <w:r w:rsidR="004A3F8B">
              <w:rPr>
                <w:rFonts w:asciiTheme="majorBidi" w:hAnsiTheme="majorBidi" w:cstheme="majorBidi"/>
                <w:sz w:val="20"/>
                <w:szCs w:val="20"/>
              </w:rPr>
              <w:t xml:space="preserve"> (23)</w:t>
            </w:r>
          </w:p>
        </w:tc>
        <w:tc>
          <w:tcPr>
            <w:tcW w:w="673" w:type="dxa"/>
            <w:vAlign w:val="center"/>
          </w:tcPr>
          <w:p w14:paraId="39C71410" w14:textId="77777777" w:rsidR="00250CFF" w:rsidRPr="00474469" w:rsidRDefault="00250CFF" w:rsidP="008751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469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6" w:type="dxa"/>
            <w:vAlign w:val="center"/>
          </w:tcPr>
          <w:p w14:paraId="255980E2" w14:textId="77777777" w:rsidR="00250CFF" w:rsidRPr="00474469" w:rsidRDefault="00250CFF" w:rsidP="008751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469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759" w:type="dxa"/>
            <w:vAlign w:val="center"/>
          </w:tcPr>
          <w:p w14:paraId="75B2141F" w14:textId="18EFF4B8" w:rsidR="00250CFF" w:rsidRPr="00474469" w:rsidRDefault="00330859" w:rsidP="008751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805" w:type="dxa"/>
            <w:vAlign w:val="center"/>
          </w:tcPr>
          <w:p w14:paraId="4BBAE80A" w14:textId="77777777" w:rsidR="00250CFF" w:rsidRPr="00474469" w:rsidRDefault="00250CFF" w:rsidP="008751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469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06" w:type="dxa"/>
            <w:vAlign w:val="center"/>
          </w:tcPr>
          <w:p w14:paraId="5C64AE5C" w14:textId="77777777" w:rsidR="00250CFF" w:rsidRPr="00474469" w:rsidRDefault="00250CFF" w:rsidP="008751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718" w:type="dxa"/>
            <w:vAlign w:val="center"/>
          </w:tcPr>
          <w:p w14:paraId="1D81DA63" w14:textId="77777777" w:rsidR="00250CFF" w:rsidRPr="00474469" w:rsidRDefault="00250CFF" w:rsidP="008751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469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759" w:type="dxa"/>
            <w:vAlign w:val="center"/>
          </w:tcPr>
          <w:p w14:paraId="19A3CF13" w14:textId="77777777" w:rsidR="00250CFF" w:rsidRPr="00474469" w:rsidRDefault="00250CFF" w:rsidP="008751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469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861" w:type="dxa"/>
            <w:vAlign w:val="center"/>
          </w:tcPr>
          <w:p w14:paraId="3C4BCDD7" w14:textId="77777777" w:rsidR="00250CFF" w:rsidRPr="00474469" w:rsidRDefault="00250CFF" w:rsidP="008751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469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55" w:type="dxa"/>
            <w:vAlign w:val="center"/>
          </w:tcPr>
          <w:p w14:paraId="432484F3" w14:textId="77777777" w:rsidR="00250CFF" w:rsidRPr="00474469" w:rsidRDefault="00250CFF" w:rsidP="008751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469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56" w:type="dxa"/>
            <w:vAlign w:val="center"/>
          </w:tcPr>
          <w:p w14:paraId="6B0D41EE" w14:textId="77777777" w:rsidR="00250CFF" w:rsidRPr="00474469" w:rsidRDefault="00250CFF" w:rsidP="008751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469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55" w:type="dxa"/>
            <w:vAlign w:val="center"/>
          </w:tcPr>
          <w:p w14:paraId="76A737A0" w14:textId="77777777" w:rsidR="00250CFF" w:rsidRPr="00474469" w:rsidRDefault="00250CFF" w:rsidP="008751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469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791" w:type="dxa"/>
            <w:vAlign w:val="center"/>
          </w:tcPr>
          <w:p w14:paraId="080DF22F" w14:textId="77777777" w:rsidR="00250CFF" w:rsidRPr="00474469" w:rsidRDefault="00250CFF" w:rsidP="008751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250CFF" w:rsidRPr="00474469" w14:paraId="4EE13DA4" w14:textId="77777777" w:rsidTr="000F09D6">
        <w:trPr>
          <w:trHeight w:val="339"/>
          <w:jc w:val="center"/>
        </w:trPr>
        <w:tc>
          <w:tcPr>
            <w:tcW w:w="1595" w:type="dxa"/>
            <w:vAlign w:val="center"/>
          </w:tcPr>
          <w:p w14:paraId="0D0AB04B" w14:textId="21573647" w:rsidR="00250CFF" w:rsidRPr="00474469" w:rsidRDefault="00250CFF" w:rsidP="008751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Baum et al</w:t>
            </w:r>
            <w:r w:rsidR="00B468D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.,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2007</w:t>
            </w:r>
            <w:r w:rsidR="004A3F8B">
              <w:rPr>
                <w:rFonts w:asciiTheme="majorBidi" w:hAnsiTheme="majorBidi" w:cstheme="majorBidi"/>
                <w:sz w:val="20"/>
                <w:szCs w:val="20"/>
              </w:rPr>
              <w:t xml:space="preserve"> (19)</w:t>
            </w:r>
          </w:p>
        </w:tc>
        <w:tc>
          <w:tcPr>
            <w:tcW w:w="673" w:type="dxa"/>
            <w:vAlign w:val="center"/>
          </w:tcPr>
          <w:p w14:paraId="6E19E79D" w14:textId="77777777" w:rsidR="00250CFF" w:rsidRPr="00474469" w:rsidRDefault="00250CFF" w:rsidP="008751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469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96" w:type="dxa"/>
            <w:vAlign w:val="center"/>
          </w:tcPr>
          <w:p w14:paraId="72D75EFA" w14:textId="77777777" w:rsidR="00250CFF" w:rsidRPr="00474469" w:rsidRDefault="00250CFF" w:rsidP="008751F4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74469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759" w:type="dxa"/>
            <w:vAlign w:val="center"/>
          </w:tcPr>
          <w:p w14:paraId="4B63A138" w14:textId="77777777" w:rsidR="00250CFF" w:rsidRPr="00474469" w:rsidRDefault="00250CFF" w:rsidP="008751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469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805" w:type="dxa"/>
            <w:vAlign w:val="center"/>
          </w:tcPr>
          <w:p w14:paraId="482CB9AF" w14:textId="77777777" w:rsidR="00250CFF" w:rsidRPr="00474469" w:rsidRDefault="00250CFF" w:rsidP="008751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74469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06" w:type="dxa"/>
            <w:vAlign w:val="center"/>
          </w:tcPr>
          <w:p w14:paraId="76DC4E54" w14:textId="77777777" w:rsidR="00250CFF" w:rsidRPr="00474469" w:rsidRDefault="00250CFF" w:rsidP="008751F4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718" w:type="dxa"/>
            <w:vAlign w:val="center"/>
          </w:tcPr>
          <w:p w14:paraId="7CB5F1F6" w14:textId="77777777" w:rsidR="00250CFF" w:rsidRPr="00474469" w:rsidRDefault="00250CFF" w:rsidP="008751F4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74469"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759" w:type="dxa"/>
            <w:vAlign w:val="center"/>
          </w:tcPr>
          <w:p w14:paraId="6B105789" w14:textId="77777777" w:rsidR="00250CFF" w:rsidRPr="00474469" w:rsidRDefault="00250CFF" w:rsidP="008751F4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861" w:type="dxa"/>
            <w:vAlign w:val="center"/>
          </w:tcPr>
          <w:p w14:paraId="6CFB15A2" w14:textId="77777777" w:rsidR="00250CFF" w:rsidRPr="00474469" w:rsidRDefault="00250CFF" w:rsidP="008751F4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74469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55" w:type="dxa"/>
            <w:vAlign w:val="center"/>
          </w:tcPr>
          <w:p w14:paraId="7779D339" w14:textId="77777777" w:rsidR="00250CFF" w:rsidRPr="00474469" w:rsidRDefault="00250CFF" w:rsidP="008751F4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74469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56" w:type="dxa"/>
            <w:vAlign w:val="center"/>
          </w:tcPr>
          <w:p w14:paraId="17A916CA" w14:textId="77777777" w:rsidR="00250CFF" w:rsidRPr="00474469" w:rsidRDefault="00250CFF" w:rsidP="008751F4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_</w:t>
            </w:r>
          </w:p>
        </w:tc>
        <w:tc>
          <w:tcPr>
            <w:tcW w:w="855" w:type="dxa"/>
            <w:vAlign w:val="center"/>
          </w:tcPr>
          <w:p w14:paraId="4CDBF835" w14:textId="77777777" w:rsidR="00250CFF" w:rsidRPr="00474469" w:rsidRDefault="00250CFF" w:rsidP="008751F4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74469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791" w:type="dxa"/>
            <w:vAlign w:val="center"/>
          </w:tcPr>
          <w:p w14:paraId="2DCDE544" w14:textId="77777777" w:rsidR="00250CFF" w:rsidRPr="00474469" w:rsidRDefault="00250CFF" w:rsidP="008751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0F09D6" w:rsidRPr="00474469" w14:paraId="06ECF03D" w14:textId="77777777" w:rsidTr="000F09D6">
        <w:trPr>
          <w:trHeight w:val="404"/>
          <w:jc w:val="center"/>
        </w:trPr>
        <w:tc>
          <w:tcPr>
            <w:tcW w:w="11229" w:type="dxa"/>
            <w:gridSpan w:val="13"/>
            <w:vAlign w:val="center"/>
          </w:tcPr>
          <w:p w14:paraId="3BD8CAE8" w14:textId="0F760270" w:rsidR="000F09D6" w:rsidRDefault="000F09D6" w:rsidP="000F09D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bbreviations: PEDro: Physiotherapy Evidence Database</w:t>
            </w:r>
          </w:p>
        </w:tc>
      </w:tr>
    </w:tbl>
    <w:p w14:paraId="1C522D72" w14:textId="77777777" w:rsidR="00250CFF" w:rsidRPr="00474469" w:rsidRDefault="00250CFF" w:rsidP="00250CFF">
      <w:pPr>
        <w:rPr>
          <w:rFonts w:asciiTheme="majorBidi" w:hAnsiTheme="majorBidi" w:cstheme="majorBidi"/>
          <w:sz w:val="20"/>
          <w:szCs w:val="20"/>
          <w:rtl/>
        </w:rPr>
      </w:pPr>
    </w:p>
    <w:p w14:paraId="5DCB6CFC" w14:textId="1FF1CB15" w:rsidR="00250CFF" w:rsidRDefault="00250CFF" w:rsidP="00101580"/>
    <w:sectPr w:rsidR="00250CFF" w:rsidSect="00035B19">
      <w:head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94A46C2" w16cex:dateUtc="2024-01-11T07:2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B4D0615" w16cid:durableId="294A46C2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680C538" w14:textId="77777777" w:rsidR="00CC7CAA" w:rsidRDefault="00CC7CAA" w:rsidP="00101580">
      <w:pPr>
        <w:spacing w:after="0" w:line="240" w:lineRule="auto"/>
      </w:pPr>
      <w:r>
        <w:separator/>
      </w:r>
    </w:p>
  </w:endnote>
  <w:endnote w:type="continuationSeparator" w:id="0">
    <w:p w14:paraId="2611501F" w14:textId="77777777" w:rsidR="00CC7CAA" w:rsidRDefault="00CC7CAA" w:rsidP="001015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868A750" w14:textId="77777777" w:rsidR="00CC7CAA" w:rsidRDefault="00CC7CAA" w:rsidP="00101580">
      <w:pPr>
        <w:spacing w:after="0" w:line="240" w:lineRule="auto"/>
      </w:pPr>
      <w:r>
        <w:separator/>
      </w:r>
    </w:p>
  </w:footnote>
  <w:footnote w:type="continuationSeparator" w:id="0">
    <w:p w14:paraId="69E2476A" w14:textId="77777777" w:rsidR="00CC7CAA" w:rsidRDefault="00CC7CAA" w:rsidP="0010158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FF863C3" w14:textId="77777777" w:rsidR="00101580" w:rsidRDefault="0010158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0CFF"/>
    <w:rsid w:val="00011F5C"/>
    <w:rsid w:val="00026F47"/>
    <w:rsid w:val="00035B19"/>
    <w:rsid w:val="0004016B"/>
    <w:rsid w:val="00056F6C"/>
    <w:rsid w:val="0009311C"/>
    <w:rsid w:val="000E6919"/>
    <w:rsid w:val="000F09D6"/>
    <w:rsid w:val="00101580"/>
    <w:rsid w:val="00162759"/>
    <w:rsid w:val="001845E1"/>
    <w:rsid w:val="00204EC6"/>
    <w:rsid w:val="00227057"/>
    <w:rsid w:val="002317B7"/>
    <w:rsid w:val="00250CFF"/>
    <w:rsid w:val="00286574"/>
    <w:rsid w:val="002E556C"/>
    <w:rsid w:val="00330859"/>
    <w:rsid w:val="00330ECB"/>
    <w:rsid w:val="00341600"/>
    <w:rsid w:val="00350DDC"/>
    <w:rsid w:val="003D4AFE"/>
    <w:rsid w:val="00494448"/>
    <w:rsid w:val="004956BC"/>
    <w:rsid w:val="004A3F8B"/>
    <w:rsid w:val="004C09C8"/>
    <w:rsid w:val="004E3541"/>
    <w:rsid w:val="004F1EEE"/>
    <w:rsid w:val="005328BF"/>
    <w:rsid w:val="005439A6"/>
    <w:rsid w:val="005C13E0"/>
    <w:rsid w:val="006133D9"/>
    <w:rsid w:val="006D7FCA"/>
    <w:rsid w:val="006E5F88"/>
    <w:rsid w:val="006E7667"/>
    <w:rsid w:val="006F21AB"/>
    <w:rsid w:val="00726CD3"/>
    <w:rsid w:val="00730BEB"/>
    <w:rsid w:val="00742CEA"/>
    <w:rsid w:val="007677CC"/>
    <w:rsid w:val="00777F89"/>
    <w:rsid w:val="0079082F"/>
    <w:rsid w:val="008D672B"/>
    <w:rsid w:val="009048D6"/>
    <w:rsid w:val="00935BDD"/>
    <w:rsid w:val="009A1BE5"/>
    <w:rsid w:val="00A546CE"/>
    <w:rsid w:val="00A73ABB"/>
    <w:rsid w:val="00AD4906"/>
    <w:rsid w:val="00B374E3"/>
    <w:rsid w:val="00B453EF"/>
    <w:rsid w:val="00B468D1"/>
    <w:rsid w:val="00B741F9"/>
    <w:rsid w:val="00C05024"/>
    <w:rsid w:val="00CC7CAA"/>
    <w:rsid w:val="00D04538"/>
    <w:rsid w:val="00D56EBC"/>
    <w:rsid w:val="00DE60EE"/>
    <w:rsid w:val="00E171D0"/>
    <w:rsid w:val="00E77D78"/>
    <w:rsid w:val="00E82FF9"/>
    <w:rsid w:val="00EB38B7"/>
    <w:rsid w:val="00F14B32"/>
    <w:rsid w:val="00F46FF1"/>
    <w:rsid w:val="00F5741C"/>
    <w:rsid w:val="00F77DF4"/>
    <w:rsid w:val="00FC6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/"/>
  <w:listSeparator w:val="؛"/>
  <w14:docId w14:val="06C9BD4D"/>
  <w15:chartTrackingRefBased/>
  <w15:docId w15:val="{77123C62-8BDA-431B-812D-B0A7C665DA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0CFF"/>
  </w:style>
  <w:style w:type="paragraph" w:styleId="Heading2">
    <w:name w:val="heading 2"/>
    <w:basedOn w:val="Normal"/>
    <w:next w:val="Normal"/>
    <w:link w:val="Heading2Char"/>
    <w:uiPriority w:val="9"/>
    <w:qFormat/>
    <w:rsid w:val="00250CFF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50CFF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CommentText">
    <w:name w:val="annotation text"/>
    <w:basedOn w:val="Normal"/>
    <w:link w:val="CommentTextChar"/>
    <w:uiPriority w:val="99"/>
    <w:unhideWhenUsed/>
    <w:rsid w:val="00250CFF"/>
    <w:pPr>
      <w:spacing w:line="240" w:lineRule="auto"/>
    </w:pPr>
    <w:rPr>
      <w:rFonts w:eastAsiaTheme="minorEastAsia"/>
      <w:sz w:val="20"/>
      <w:szCs w:val="20"/>
      <w:lang w:val="en-AU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0CFF"/>
    <w:rPr>
      <w:rFonts w:eastAsiaTheme="minorEastAsia"/>
      <w:sz w:val="20"/>
      <w:szCs w:val="20"/>
      <w:lang w:val="en-AU" w:eastAsia="zh-CN"/>
    </w:rPr>
  </w:style>
  <w:style w:type="table" w:styleId="TableGrid">
    <w:name w:val="Table Grid"/>
    <w:basedOn w:val="TableNormal"/>
    <w:uiPriority w:val="39"/>
    <w:rsid w:val="00250CFF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015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1580"/>
  </w:style>
  <w:style w:type="paragraph" w:styleId="Footer">
    <w:name w:val="footer"/>
    <w:basedOn w:val="Normal"/>
    <w:link w:val="FooterChar"/>
    <w:uiPriority w:val="99"/>
    <w:unhideWhenUsed/>
    <w:rsid w:val="001015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1580"/>
  </w:style>
  <w:style w:type="character" w:styleId="CommentReference">
    <w:name w:val="annotation reference"/>
    <w:basedOn w:val="DefaultParagraphFont"/>
    <w:uiPriority w:val="99"/>
    <w:semiHidden/>
    <w:unhideWhenUsed/>
    <w:rsid w:val="00F46FF1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6FF1"/>
    <w:rPr>
      <w:rFonts w:eastAsiaTheme="minorHAnsi"/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6FF1"/>
    <w:rPr>
      <w:rFonts w:eastAsiaTheme="minorEastAsia"/>
      <w:b/>
      <w:bCs/>
      <w:sz w:val="20"/>
      <w:szCs w:val="20"/>
      <w:lang w:val="en-AU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6C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6CD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18/08/relationships/commentsExtensible" Target="commentsExtensib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12" Type="http://schemas.microsoft.com/office/2016/09/relationships/commentsIds" Target="commentsId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</TotalTime>
  <Pages>1</Pages>
  <Words>201</Words>
  <Characters>493</Characters>
  <Application>Microsoft Office Word</Application>
  <DocSecurity>0</DocSecurity>
  <Lines>162</Lines>
  <Paragraphs>1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 m</dc:creator>
  <cp:keywords/>
  <dc:description/>
  <cp:lastModifiedBy>user</cp:lastModifiedBy>
  <cp:revision>62</cp:revision>
  <dcterms:created xsi:type="dcterms:W3CDTF">2024-01-11T05:21:00Z</dcterms:created>
  <dcterms:modified xsi:type="dcterms:W3CDTF">2024-02-04T0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a2f9f8bf0519245c493f7767aabe45640b8f53a6234e053f77070677125201d</vt:lpwstr>
  </property>
</Properties>
</file>